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90F8D" w14:textId="77777777" w:rsidR="008D6E34" w:rsidRPr="0097781C" w:rsidRDefault="00000000">
      <w:pPr>
        <w:spacing w:line="360" w:lineRule="auto"/>
        <w:jc w:val="center"/>
        <w:rPr>
          <w:rFonts w:ascii="Times New Roman" w:eastAsia="SimSun" w:hAnsi="Times New Roman" w:cs="Times New Roman"/>
          <w:sz w:val="24"/>
          <w:lang w:bidi="ar"/>
        </w:rPr>
      </w:pPr>
      <w:r w:rsidRPr="0097781C">
        <w:rPr>
          <w:rFonts w:ascii="Times New Roman" w:eastAsia="SimSun" w:hAnsi="Times New Roman" w:cs="Times New Roman"/>
          <w:sz w:val="24"/>
          <w:lang w:bidi="ar"/>
        </w:rPr>
        <w:t>Supplementary</w:t>
      </w:r>
      <w:r w:rsidRPr="0097781C">
        <w:rPr>
          <w:rFonts w:ascii="Times New Roman" w:eastAsia="SimSun" w:hAnsi="Times New Roman" w:cs="Times New Roman" w:hint="eastAsia"/>
          <w:sz w:val="24"/>
          <w:lang w:bidi="ar"/>
        </w:rPr>
        <w:t xml:space="preserve"> material 2</w:t>
      </w:r>
      <w:r w:rsidRPr="0097781C">
        <w:rPr>
          <w:rFonts w:ascii="Times New Roman" w:eastAsia="SimSun" w:hAnsi="Times New Roman" w:cs="Times New Roman" w:hint="eastAsia"/>
          <w:sz w:val="24"/>
          <w:lang w:bidi="ar"/>
        </w:rPr>
        <w:t>：</w:t>
      </w:r>
      <w:r w:rsidRPr="0097781C">
        <w:rPr>
          <w:rFonts w:ascii="Times New Roman" w:eastAsia="SimSun" w:hAnsi="Times New Roman" w:cs="Times New Roman"/>
          <w:sz w:val="24"/>
          <w:lang w:bidi="ar"/>
        </w:rPr>
        <w:t xml:space="preserve"> </w:t>
      </w:r>
    </w:p>
    <w:p w14:paraId="4CA67E19" w14:textId="77777777" w:rsidR="008D6E34" w:rsidRPr="0097781C" w:rsidRDefault="00000000">
      <w:pPr>
        <w:spacing w:line="360" w:lineRule="auto"/>
        <w:jc w:val="center"/>
        <w:rPr>
          <w:rFonts w:ascii="Times New Roman" w:eastAsia="SimSun" w:hAnsi="Times New Roman" w:cs="Times New Roman"/>
          <w:sz w:val="24"/>
        </w:rPr>
      </w:pPr>
      <w:r w:rsidRPr="0097781C">
        <w:rPr>
          <w:rFonts w:ascii="Times New Roman" w:eastAsia="SimSun" w:hAnsi="Times New Roman" w:cs="Times New Roman"/>
          <w:sz w:val="24"/>
          <w:lang w:bidi="ar"/>
        </w:rPr>
        <w:t xml:space="preserve"> </w:t>
      </w:r>
      <w:r w:rsidRPr="0097781C">
        <w:rPr>
          <w:rFonts w:ascii="Times New Roman" w:eastAsia="SimSun" w:hAnsi="Times New Roman" w:cs="Times New Roman" w:hint="eastAsia"/>
          <w:sz w:val="24"/>
          <w:lang w:bidi="ar"/>
        </w:rPr>
        <w:t xml:space="preserve">Table 1 </w:t>
      </w:r>
      <w:r w:rsidRPr="0097781C">
        <w:rPr>
          <w:rFonts w:ascii="Times New Roman" w:eastAsia="SimSun" w:hAnsi="Times New Roman" w:cs="Times New Roman"/>
          <w:sz w:val="24"/>
          <w:lang w:bidi="ar"/>
        </w:rPr>
        <w:t xml:space="preserve">Top 5 productive countries/regions, institutions, and </w:t>
      </w:r>
      <w:bookmarkStart w:id="0" w:name="OLE_LINK4"/>
      <w:r w:rsidRPr="0097781C">
        <w:rPr>
          <w:rFonts w:ascii="Times New Roman" w:eastAsia="SimSun" w:hAnsi="Times New Roman" w:cs="Times New Roman"/>
          <w:sz w:val="24"/>
          <w:lang w:bidi="ar"/>
        </w:rPr>
        <w:t>authors</w:t>
      </w:r>
      <w:bookmarkEnd w:id="0"/>
      <w:r w:rsidRPr="0097781C">
        <w:rPr>
          <w:rFonts w:ascii="Times New Roman" w:eastAsia="SimSun" w:hAnsi="Times New Roman" w:cs="Times New Roman"/>
          <w:sz w:val="24"/>
          <w:lang w:bidi="ar"/>
        </w:rPr>
        <w:t xml:space="preserve"> on SONFH from 1992 to 2021</w:t>
      </w:r>
    </w:p>
    <w:tbl>
      <w:tblPr>
        <w:tblStyle w:val="TableGrid"/>
        <w:tblW w:w="0" w:type="auto"/>
        <w:tblBorders>
          <w:left w:val="none" w:sz="4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3"/>
        <w:gridCol w:w="560"/>
        <w:gridCol w:w="1750"/>
        <w:gridCol w:w="870"/>
        <w:gridCol w:w="1069"/>
        <w:gridCol w:w="1013"/>
        <w:gridCol w:w="825"/>
        <w:gridCol w:w="893"/>
        <w:gridCol w:w="893"/>
      </w:tblGrid>
      <w:tr w:rsidR="0097781C" w:rsidRPr="0097781C" w14:paraId="45BFA07B" w14:textId="77777777"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051CF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cale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8F4C0B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nk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64ED4F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ames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F0A2B9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cords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F934B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roportion (%)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E2A50D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_Hlk102412164"/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ntrality</w:t>
            </w:r>
            <w:bookmarkEnd w:id="1"/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2A07D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-index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33C12A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otal citations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863582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verage citations</w:t>
            </w:r>
          </w:p>
        </w:tc>
      </w:tr>
      <w:tr w:rsidR="0097781C" w:rsidRPr="0097781C" w14:paraId="4BE9B88E" w14:textId="77777777"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C69DF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ountry/Region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F66C06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9AFE1E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China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1399DF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9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02B2BD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3.33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8FD55F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F9A01D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9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804316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82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9A98EE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.56</w:t>
            </w:r>
          </w:p>
        </w:tc>
      </w:tr>
      <w:tr w:rsidR="0097781C" w:rsidRPr="0097781C" w14:paraId="05D1F79C" w14:textId="77777777">
        <w:trPr>
          <w:trHeight w:val="90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9EE1C" w14:textId="77777777" w:rsidR="008D6E34" w:rsidRPr="0097781C" w:rsidRDefault="008D6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08FCB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966F8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Japa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FF443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A82B6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.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547D4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13CFA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CF5B2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A9FD2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.37</w:t>
            </w:r>
          </w:p>
        </w:tc>
      </w:tr>
      <w:tr w:rsidR="0097781C" w:rsidRPr="0097781C" w14:paraId="386F7DE2" w14:textId="77777777"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4D79D" w14:textId="77777777" w:rsidR="008D6E34" w:rsidRPr="0097781C" w:rsidRDefault="008D6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087DD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8FD5A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US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C5E42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8C77E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.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A0B7C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769C3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15640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6AB1F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.13</w:t>
            </w:r>
          </w:p>
        </w:tc>
      </w:tr>
      <w:tr w:rsidR="0097781C" w:rsidRPr="0097781C" w14:paraId="6F3B24A3" w14:textId="77777777"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D14BB" w14:textId="77777777" w:rsidR="008D6E34" w:rsidRPr="0097781C" w:rsidRDefault="008D6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1044D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EEAEC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German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71742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4094F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6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5D65D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DB69C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325DC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6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042AF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.19</w:t>
            </w:r>
          </w:p>
        </w:tc>
      </w:tr>
      <w:tr w:rsidR="0097781C" w:rsidRPr="0097781C" w14:paraId="0B7BE26F" w14:textId="77777777"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9852A" w14:textId="77777777" w:rsidR="008D6E34" w:rsidRPr="0097781C" w:rsidRDefault="008D6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67126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FB74B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Canad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76EB7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F64B4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741E7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82625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C0A25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E09D5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.79</w:t>
            </w:r>
          </w:p>
        </w:tc>
      </w:tr>
      <w:tr w:rsidR="0097781C" w:rsidRPr="0097781C" w14:paraId="19F5058C" w14:textId="77777777"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A7CB0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stitution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E46E6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2D307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Shanghai Jiao Tong Universi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6757B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5C388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6.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AF5B3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09DD4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3CB00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F7194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.83</w:t>
            </w:r>
          </w:p>
        </w:tc>
      </w:tr>
      <w:tr w:rsidR="0097781C" w:rsidRPr="0097781C" w14:paraId="29EA003D" w14:textId="77777777"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289F9" w14:textId="77777777" w:rsidR="008D6E34" w:rsidRPr="0097781C" w:rsidRDefault="008D6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4058C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5C1DE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Chinese Academy of Medical Sciences Peking Union Medical Colleg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B6526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43440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4.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56619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AA7AC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F3C1C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1FB13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.97</w:t>
            </w:r>
          </w:p>
        </w:tc>
      </w:tr>
      <w:tr w:rsidR="0097781C" w:rsidRPr="0097781C" w14:paraId="3C4ABD44" w14:textId="77777777"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7F310" w14:textId="77777777" w:rsidR="008D6E34" w:rsidRPr="0097781C" w:rsidRDefault="008D6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46A8D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896D7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Xi’an Jiao Tong Universit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F73FF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1D8D3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4.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7F2AB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53FB3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964A2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673F1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.38</w:t>
            </w:r>
          </w:p>
        </w:tc>
      </w:tr>
      <w:tr w:rsidR="0097781C" w:rsidRPr="0097781C" w14:paraId="456216C3" w14:textId="77777777"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BB5F1" w14:textId="77777777" w:rsidR="008D6E34" w:rsidRPr="0097781C" w:rsidRDefault="008D6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FA907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46083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Huazhong University of Science Technology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75BCD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9BBFD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4.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D9DB2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785C4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36A59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3B060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.97</w:t>
            </w:r>
          </w:p>
        </w:tc>
      </w:tr>
      <w:tr w:rsidR="0097781C" w:rsidRPr="0097781C" w14:paraId="023C781A" w14:textId="77777777"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0000B" w14:textId="77777777" w:rsidR="008D6E34" w:rsidRPr="0097781C" w:rsidRDefault="008D6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E9199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447C4" w14:textId="77777777" w:rsidR="008D6E34" w:rsidRPr="0097781C" w:rsidRDefault="00000000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Peking Union Medical Colleg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1F1FC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D2AD6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szCs w:val="21"/>
                <w:lang w:bidi="ar"/>
              </w:rPr>
              <w:t>3.9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128DC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966F3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F48C0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6CABD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.16</w:t>
            </w:r>
          </w:p>
        </w:tc>
      </w:tr>
      <w:tr w:rsidR="0097781C" w:rsidRPr="0097781C" w14:paraId="45931DA6" w14:textId="77777777"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81CD7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utho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75910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0A1C3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Zhang CQ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AA5B5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3F1DD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26E58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0159D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9F43C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B9796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.72</w:t>
            </w:r>
          </w:p>
        </w:tc>
      </w:tr>
      <w:tr w:rsidR="0097781C" w:rsidRPr="0097781C" w14:paraId="56115640" w14:textId="77777777"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54013" w14:textId="77777777" w:rsidR="008D6E34" w:rsidRPr="0097781C" w:rsidRDefault="008D6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7D96A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CA069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ao Y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29B03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184C6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F9318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AE088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46898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D68FB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.68</w:t>
            </w:r>
          </w:p>
        </w:tc>
      </w:tr>
      <w:tr w:rsidR="0097781C" w:rsidRPr="0097781C" w14:paraId="4868D491" w14:textId="77777777"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6B2D5" w14:textId="77777777" w:rsidR="008D6E34" w:rsidRPr="0097781C" w:rsidRDefault="008D6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7908F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1AF78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Yamamoto 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54930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591ED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1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C029E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D5938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46987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10BA7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.76</w:t>
            </w:r>
          </w:p>
        </w:tc>
      </w:tr>
      <w:tr w:rsidR="0097781C" w:rsidRPr="0097781C" w14:paraId="1D0F90F2" w14:textId="77777777">
        <w:trPr>
          <w:trHeight w:val="322"/>
        </w:trPr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FA2C7" w14:textId="77777777" w:rsidR="008D6E34" w:rsidRPr="0097781C" w:rsidRDefault="008D6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49FE9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76B9D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 J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821D5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699E7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B3597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3D9AA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239AE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2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BA9D9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.38</w:t>
            </w:r>
          </w:p>
        </w:tc>
      </w:tr>
      <w:tr w:rsidR="008D6E34" w:rsidRPr="0097781C" w14:paraId="36322F0B" w14:textId="77777777">
        <w:tc>
          <w:tcPr>
            <w:tcW w:w="9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866B5" w14:textId="77777777" w:rsidR="008D6E34" w:rsidRPr="0097781C" w:rsidRDefault="008D6E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922F2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E54B0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ang KZ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3B550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1F7B95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0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D4BB7A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0.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90192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2E3E77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1F41F5" w14:textId="77777777" w:rsidR="008D6E34" w:rsidRPr="0097781C" w:rsidRDefault="0000000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7781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.19</w:t>
            </w:r>
          </w:p>
        </w:tc>
      </w:tr>
    </w:tbl>
    <w:p w14:paraId="3E438712" w14:textId="77777777" w:rsidR="008D6E34" w:rsidRPr="0097781C" w:rsidRDefault="008D6E34"/>
    <w:sectPr w:rsidR="008D6E34" w:rsidRPr="0097781C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Y3MmYzYzg1NGU1ZDAwNTAyN2UwNWZjOWRkZDk2ZTkifQ=="/>
  </w:docVars>
  <w:rsids>
    <w:rsidRoot w:val="008D6E34"/>
    <w:rsid w:val="008D6E34"/>
    <w:rsid w:val="0097781C"/>
    <w:rsid w:val="06DB1636"/>
    <w:rsid w:val="10F1586F"/>
    <w:rsid w:val="18C35EF8"/>
    <w:rsid w:val="2E1B14D5"/>
    <w:rsid w:val="35803CA9"/>
    <w:rsid w:val="37906A90"/>
    <w:rsid w:val="3AC84793"/>
    <w:rsid w:val="4907292A"/>
    <w:rsid w:val="53545273"/>
    <w:rsid w:val="68F8116C"/>
    <w:rsid w:val="74C30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6C5E410"/>
  <w15:docId w15:val="{B994DF62-7B28-4156-ADCF-367D93305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gfl</dc:creator>
  <cp:lastModifiedBy>Naimeng Liu</cp:lastModifiedBy>
  <cp:revision>2</cp:revision>
  <dcterms:created xsi:type="dcterms:W3CDTF">2022-07-14T12:27:00Z</dcterms:created>
  <dcterms:modified xsi:type="dcterms:W3CDTF">2022-10-03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9ED4CE0A144A473682A17C0B725C6300</vt:lpwstr>
  </property>
</Properties>
</file>